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819" w:rsidRPr="00B22819" w:rsidRDefault="00B22819" w:rsidP="00B22819">
      <w:pPr>
        <w:rPr>
          <w:b/>
        </w:rPr>
      </w:pPr>
      <w:r w:rsidRPr="00B22819">
        <w:rPr>
          <w:b/>
        </w:rPr>
        <w:t>Conflict of interest</w:t>
      </w:r>
    </w:p>
    <w:p w:rsidR="009101B2" w:rsidRDefault="00B22819" w:rsidP="00B22819">
      <w:r>
        <w:t>All the author confirms as No conflict of interest</w:t>
      </w:r>
      <w:r w:rsidR="00EB7888">
        <w:t>.</w:t>
      </w:r>
      <w:bookmarkStart w:id="0" w:name="_GoBack"/>
      <w:bookmarkEnd w:id="0"/>
    </w:p>
    <w:sectPr w:rsidR="00910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819"/>
    <w:rsid w:val="000E2F98"/>
    <w:rsid w:val="009101B2"/>
    <w:rsid w:val="00B22819"/>
    <w:rsid w:val="00EB7888"/>
    <w:rsid w:val="00EE27B2"/>
    <w:rsid w:val="00F4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awati Negi</dc:creator>
  <cp:lastModifiedBy>Kalawati Negi</cp:lastModifiedBy>
  <cp:revision>3</cp:revision>
  <dcterms:created xsi:type="dcterms:W3CDTF">2018-07-17T11:48:00Z</dcterms:created>
  <dcterms:modified xsi:type="dcterms:W3CDTF">2018-07-17T11:49:00Z</dcterms:modified>
</cp:coreProperties>
</file>